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31C8A" w14:textId="77777777" w:rsidR="00573E7C" w:rsidRDefault="00573E7C" w:rsidP="00573E7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24ECED33" wp14:editId="30547D84">
            <wp:extent cx="5943600" cy="2476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AD6BD" w14:textId="60AB44DC" w:rsidR="00573E7C" w:rsidRDefault="00DC16E8" w:rsidP="00573E7C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l Figure S2</w:t>
      </w:r>
      <w:r w:rsidR="00573E7C">
        <w:rPr>
          <w:rFonts w:cstheme="minorHAnsi"/>
          <w:sz w:val="24"/>
          <w:szCs w:val="24"/>
        </w:rPr>
        <w:t xml:space="preserve">: Temporal interactions of four hunted wildlife species with humans measured as the effect of days since the last human detection on wildlife detection intensity compared between hunted and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.  Data are taken from camera traps run in Germany (European roe deer) and North Carolina, USA (white-tailed deer, wild turkey, bear).  Those species shown are the only hunted species to have a significant difference in the relationship between time since last human detection and detection intensity between hunted and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.  White-tailed deer showed evidence of temporal avoidance of humans in hunted areas only while roe deer showed evidence of temporal avoidance of humans in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 only.  Bears showed evidence of temporal attraction to humans in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 only.  Turkeys showed evidence of temporal avoidance of humans in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 only.  Wild boars showed evidence of avoidance of humans in both hunted and </w:t>
      </w:r>
      <w:proofErr w:type="spellStart"/>
      <w:r w:rsidR="00573E7C">
        <w:rPr>
          <w:rFonts w:cstheme="minorHAnsi"/>
          <w:sz w:val="24"/>
          <w:szCs w:val="24"/>
        </w:rPr>
        <w:t>unhunted</w:t>
      </w:r>
      <w:proofErr w:type="spellEnd"/>
      <w:r w:rsidR="00573E7C">
        <w:rPr>
          <w:rFonts w:cstheme="minorHAnsi"/>
          <w:sz w:val="24"/>
          <w:szCs w:val="24"/>
        </w:rPr>
        <w:t xml:space="preserve"> areas, with higher levels of avoidance in hunted areas.</w:t>
      </w:r>
    </w:p>
    <w:p w14:paraId="1B1A1F0A" w14:textId="77777777" w:rsidR="00462710" w:rsidRDefault="00462710"/>
    <w:sectPr w:rsidR="0046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7C"/>
    <w:rsid w:val="00462710"/>
    <w:rsid w:val="00573E7C"/>
    <w:rsid w:val="006E0898"/>
    <w:rsid w:val="00810BDA"/>
    <w:rsid w:val="00BE1B44"/>
    <w:rsid w:val="00D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F274"/>
  <w15:chartTrackingRefBased/>
  <w15:docId w15:val="{E559FE95-3F68-489E-A0F9-BB1C165DF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4</cp:revision>
  <dcterms:created xsi:type="dcterms:W3CDTF">2021-08-30T17:35:00Z</dcterms:created>
  <dcterms:modified xsi:type="dcterms:W3CDTF">2022-06-16T19:06:00Z</dcterms:modified>
</cp:coreProperties>
</file>